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89A8F" w14:textId="3A9C525C" w:rsidR="000B1B09" w:rsidRPr="007D74B0" w:rsidRDefault="00E76C26" w:rsidP="007D7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4B0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DA7A5B" w:rsidRPr="007D74B0">
        <w:rPr>
          <w:rFonts w:ascii="Times New Roman" w:hAnsi="Times New Roman" w:cs="Times New Roman"/>
          <w:b/>
          <w:bCs/>
          <w:sz w:val="24"/>
          <w:szCs w:val="24"/>
        </w:rPr>
        <w:t>Table. Multivariable logistic regression analys</w:t>
      </w:r>
      <w:r w:rsidRPr="007D74B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A7A5B" w:rsidRPr="007D74B0">
        <w:rPr>
          <w:rFonts w:ascii="Times New Roman" w:hAnsi="Times New Roman" w:cs="Times New Roman"/>
          <w:b/>
          <w:bCs/>
          <w:sz w:val="24"/>
          <w:szCs w:val="24"/>
        </w:rPr>
        <w:t xml:space="preserve">s to identify physician factors associated with </w:t>
      </w:r>
      <w:r w:rsidR="000B7B7D" w:rsidRPr="007D74B0">
        <w:rPr>
          <w:rFonts w:ascii="Times New Roman" w:hAnsi="Times New Roman" w:cs="Times New Roman"/>
          <w:b/>
          <w:bCs/>
          <w:sz w:val="24"/>
          <w:szCs w:val="24"/>
        </w:rPr>
        <w:t>continuing</w:t>
      </w:r>
      <w:r w:rsidR="00DA7A5B" w:rsidRPr="007D74B0">
        <w:rPr>
          <w:rFonts w:ascii="Times New Roman" w:hAnsi="Times New Roman" w:cs="Times New Roman"/>
          <w:b/>
          <w:bCs/>
          <w:sz w:val="24"/>
          <w:szCs w:val="24"/>
        </w:rPr>
        <w:t xml:space="preserve"> to work in </w:t>
      </w:r>
      <w:r w:rsidRPr="007D74B0">
        <w:rPr>
          <w:rFonts w:ascii="Times New Roman" w:hAnsi="Times New Roman" w:cs="Times New Roman"/>
          <w:b/>
          <w:bCs/>
          <w:sz w:val="24"/>
          <w:szCs w:val="24"/>
        </w:rPr>
        <w:t>GHSFs</w:t>
      </w:r>
      <w:r w:rsidR="006C1BE4" w:rsidRPr="007D74B0">
        <w:rPr>
          <w:rFonts w:ascii="Times New Roman" w:hAnsi="Times New Roman" w:cs="Times New Roman"/>
          <w:b/>
          <w:bCs/>
          <w:sz w:val="24"/>
          <w:szCs w:val="24"/>
        </w:rPr>
        <w:t xml:space="preserve"> 10 years later</w:t>
      </w:r>
    </w:p>
    <w:tbl>
      <w:tblPr>
        <w:tblStyle w:val="TableGrid"/>
        <w:tblW w:w="991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2578"/>
        <w:gridCol w:w="1046"/>
        <w:gridCol w:w="2639"/>
        <w:gridCol w:w="985"/>
      </w:tblGrid>
      <w:tr w:rsidR="0073222E" w14:paraId="7363E3EA" w14:textId="77777777" w:rsidTr="007D74B0">
        <w:tc>
          <w:tcPr>
            <w:tcW w:w="2667" w:type="dxa"/>
            <w:vMerge w:val="restart"/>
            <w:tcBorders>
              <w:top w:val="single" w:sz="4" w:space="0" w:color="auto"/>
            </w:tcBorders>
            <w:vAlign w:val="center"/>
          </w:tcPr>
          <w:p w14:paraId="7AB03163" w14:textId="67A390F3" w:rsidR="00BE7374" w:rsidRPr="00A73779" w:rsidRDefault="00DA7A5B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Baseline characteristics</w:t>
            </w:r>
            <w:r w:rsidR="006C1BE4" w:rsidRPr="00A7377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20F2C5" w14:textId="1A10755B" w:rsidR="00BE7374" w:rsidRPr="00A73779" w:rsidRDefault="00DA7A5B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The 1996</w:t>
            </w:r>
            <w:r w:rsidR="00C4199B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2006 cohort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A7E82" w14:textId="0472E70C" w:rsidR="00BE7374" w:rsidRPr="00A73779" w:rsidRDefault="00DA7A5B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The 2006</w:t>
            </w:r>
            <w:r w:rsidR="00C4199B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2016 cohort</w:t>
            </w:r>
            <w:r w:rsidR="00501082" w:rsidRPr="00A7377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3222E" w14:paraId="7CEE1AA8" w14:textId="77777777" w:rsidTr="007D74B0">
        <w:tc>
          <w:tcPr>
            <w:tcW w:w="2667" w:type="dxa"/>
            <w:vMerge/>
            <w:tcBorders>
              <w:bottom w:val="single" w:sz="4" w:space="0" w:color="auto"/>
            </w:tcBorders>
          </w:tcPr>
          <w:p w14:paraId="6C7DA042" w14:textId="77777777" w:rsidR="00BE7374" w:rsidRPr="00A73779" w:rsidRDefault="00BE7374" w:rsidP="00BE73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14:paraId="6AC3BA02" w14:textId="77777777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Adjusted OR (95% CI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2A79E8E8" w14:textId="586ECB47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P</w:t>
            </w:r>
            <w:r w:rsidR="00A737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3779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1A253016" w14:textId="38FDF711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Adjusted OR (95% CI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1E8D989" w14:textId="22ED8866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P</w:t>
            </w:r>
            <w:r w:rsidR="00A737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3779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73222E" w14:paraId="038879ED" w14:textId="77777777" w:rsidTr="006C1BE4">
        <w:tc>
          <w:tcPr>
            <w:tcW w:w="2667" w:type="dxa"/>
            <w:tcBorders>
              <w:top w:val="single" w:sz="4" w:space="0" w:color="auto"/>
            </w:tcBorders>
          </w:tcPr>
          <w:p w14:paraId="5A2B8C08" w14:textId="3100E604" w:rsidR="00CA232D" w:rsidRPr="00A73779" w:rsidRDefault="00DA7A5B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Age category</w:t>
            </w:r>
            <w:r w:rsidR="006C1BE4" w:rsidRPr="00A73779">
              <w:rPr>
                <w:rFonts w:ascii="Times New Roman" w:hAnsi="Times New Roman" w:cs="Times New Roman"/>
                <w:szCs w:val="21"/>
              </w:rPr>
              <w:t xml:space="preserve"> (years)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14:paraId="53A7F63B" w14:textId="57BAC501" w:rsidR="00CA232D" w:rsidRPr="00A73779" w:rsidRDefault="00CA232D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D9E21C7" w14:textId="0887AB14" w:rsidR="00CA232D" w:rsidRPr="00A73779" w:rsidRDefault="00CA23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6682C228" w14:textId="45E8A17A" w:rsidR="00CA232D" w:rsidRPr="00A73779" w:rsidRDefault="00CA232D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15F63E7" w14:textId="5ED9002D" w:rsidR="00CA232D" w:rsidRPr="00A73779" w:rsidRDefault="00CA232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22E" w14:paraId="1247BA19" w14:textId="77777777" w:rsidTr="006C1BE4">
        <w:tc>
          <w:tcPr>
            <w:tcW w:w="2667" w:type="dxa"/>
          </w:tcPr>
          <w:p w14:paraId="25BA26E1" w14:textId="605F43A9" w:rsidR="00BF4925" w:rsidRPr="00A73779" w:rsidRDefault="00DA7A5B" w:rsidP="00BF492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2578" w:type="dxa"/>
          </w:tcPr>
          <w:p w14:paraId="71725EE6" w14:textId="6E22A460" w:rsidR="00BF4925" w:rsidRPr="00A73779" w:rsidRDefault="00DA7A5B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046" w:type="dxa"/>
          </w:tcPr>
          <w:p w14:paraId="4BAFA39A" w14:textId="090CFFAC" w:rsidR="00BF4925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639" w:type="dxa"/>
          </w:tcPr>
          <w:p w14:paraId="2C242323" w14:textId="4208FA86" w:rsidR="00BF4925" w:rsidRPr="00A73779" w:rsidRDefault="00DA7A5B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85" w:type="dxa"/>
          </w:tcPr>
          <w:p w14:paraId="0164C78A" w14:textId="52B91996" w:rsidR="00BF4925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3222E" w14:paraId="73CC0A86" w14:textId="77777777" w:rsidTr="006C1BE4">
        <w:tc>
          <w:tcPr>
            <w:tcW w:w="2667" w:type="dxa"/>
          </w:tcPr>
          <w:p w14:paraId="64BB1710" w14:textId="0FDB0894" w:rsidR="00356840" w:rsidRPr="00A73779" w:rsidRDefault="00DA7A5B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 xml:space="preserve">40–54 </w:t>
            </w:r>
          </w:p>
        </w:tc>
        <w:tc>
          <w:tcPr>
            <w:tcW w:w="2578" w:type="dxa"/>
          </w:tcPr>
          <w:p w14:paraId="7870BF2D" w14:textId="3E3EC12D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3.0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3</w:t>
            </w:r>
            <w:r w:rsidR="00876FEB" w:rsidRPr="00A7377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Pr="00A73779">
              <w:rPr>
                <w:rFonts w:ascii="Times New Roman" w:hAnsi="Times New Roman" w:cs="Times New Roman"/>
                <w:szCs w:val="21"/>
              </w:rPr>
              <w:t>74</w:t>
            </w:r>
            <w:r w:rsidR="00876FEB"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5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29</w:t>
            </w:r>
            <w:r w:rsidR="00876FEB"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6" w:type="dxa"/>
          </w:tcPr>
          <w:p w14:paraId="18631B55" w14:textId="5452671C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639" w:type="dxa"/>
          </w:tcPr>
          <w:p w14:paraId="2D1C5AA1" w14:textId="01FEDBF1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.9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4</w:t>
            </w:r>
            <w:r w:rsidRPr="00A7377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29</w:t>
            </w:r>
            <w:r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2</w:t>
            </w:r>
            <w:r w:rsidRPr="00A73779">
              <w:rPr>
                <w:rFonts w:ascii="Times New Roman" w:hAnsi="Times New Roman" w:cs="Times New Roman"/>
                <w:szCs w:val="21"/>
              </w:rPr>
              <w:t>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91</w:t>
            </w:r>
            <w:r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</w:tcPr>
          <w:p w14:paraId="33CDA8A8" w14:textId="221780DC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3222E" w14:paraId="554F3315" w14:textId="77777777" w:rsidTr="006C1BE4">
        <w:tc>
          <w:tcPr>
            <w:tcW w:w="2667" w:type="dxa"/>
          </w:tcPr>
          <w:p w14:paraId="75BC9A2E" w14:textId="2D302D94" w:rsidR="00356840" w:rsidRPr="00A73779" w:rsidRDefault="00DA7A5B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55–6</w:t>
            </w:r>
            <w:r w:rsidR="00A315CE" w:rsidRPr="00A7377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78" w:type="dxa"/>
          </w:tcPr>
          <w:p w14:paraId="5F73DF4E" w14:textId="5F35C137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3.83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3779">
              <w:rPr>
                <w:rFonts w:ascii="Times New Roman" w:hAnsi="Times New Roman" w:cs="Times New Roman"/>
                <w:szCs w:val="21"/>
              </w:rPr>
              <w:t>1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.</w:t>
            </w:r>
            <w:r w:rsidRPr="00A73779">
              <w:rPr>
                <w:rFonts w:ascii="Times New Roman" w:hAnsi="Times New Roman" w:cs="Times New Roman"/>
                <w:szCs w:val="21"/>
              </w:rPr>
              <w:t>92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7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.61)</w:t>
            </w:r>
          </w:p>
        </w:tc>
        <w:tc>
          <w:tcPr>
            <w:tcW w:w="1046" w:type="dxa"/>
          </w:tcPr>
          <w:p w14:paraId="7B4A9244" w14:textId="2E1FCB6A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639" w:type="dxa"/>
          </w:tcPr>
          <w:p w14:paraId="76DA4039" w14:textId="2AED1209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3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19</w:t>
            </w:r>
            <w:r w:rsidRPr="00A737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2</w:t>
            </w:r>
            <w:r w:rsidRPr="00A73779">
              <w:rPr>
                <w:rFonts w:ascii="Times New Roman" w:hAnsi="Times New Roman" w:cs="Times New Roman"/>
                <w:szCs w:val="21"/>
              </w:rPr>
              <w:t>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05</w:t>
            </w:r>
            <w:r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4</w:t>
            </w:r>
            <w:r w:rsidRPr="00A73779">
              <w:rPr>
                <w:rFonts w:ascii="Times New Roman" w:hAnsi="Times New Roman" w:cs="Times New Roman"/>
                <w:szCs w:val="21"/>
              </w:rPr>
              <w:t>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96</w:t>
            </w:r>
            <w:r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</w:tcPr>
          <w:p w14:paraId="2DDEBEEC" w14:textId="23961202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3222E" w14:paraId="349D65FA" w14:textId="77777777" w:rsidTr="006C1BE4">
        <w:tc>
          <w:tcPr>
            <w:tcW w:w="2667" w:type="dxa"/>
          </w:tcPr>
          <w:p w14:paraId="5A67942E" w14:textId="14883D1E" w:rsidR="00356840" w:rsidRPr="00A73779" w:rsidRDefault="00DA7A5B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≥</w:t>
            </w:r>
            <w:r w:rsidR="00A315CE" w:rsidRPr="00A7377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578" w:type="dxa"/>
          </w:tcPr>
          <w:p w14:paraId="52AC8399" w14:textId="1D8F6901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5.04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 xml:space="preserve"> (2.</w:t>
            </w:r>
            <w:r w:rsidRPr="00A73779">
              <w:rPr>
                <w:rFonts w:ascii="Times New Roman" w:hAnsi="Times New Roman" w:cs="Times New Roman"/>
                <w:szCs w:val="21"/>
              </w:rPr>
              <w:t>97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8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.</w:t>
            </w:r>
            <w:r w:rsidRPr="00A73779">
              <w:rPr>
                <w:rFonts w:ascii="Times New Roman" w:hAnsi="Times New Roman" w:cs="Times New Roman"/>
                <w:szCs w:val="21"/>
              </w:rPr>
              <w:t>5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1046" w:type="dxa"/>
          </w:tcPr>
          <w:p w14:paraId="3F416B16" w14:textId="4BA26414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639" w:type="dxa"/>
          </w:tcPr>
          <w:p w14:paraId="4BB5F10D" w14:textId="29F7E57B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4.6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6</w:t>
            </w:r>
            <w:r w:rsidRPr="00A737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3</w:t>
            </w:r>
            <w:r w:rsidRPr="00A73779">
              <w:rPr>
                <w:rFonts w:ascii="Times New Roman" w:hAnsi="Times New Roman" w:cs="Times New Roman"/>
                <w:szCs w:val="21"/>
              </w:rPr>
              <w:t>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06</w:t>
            </w:r>
            <w:r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7</w:t>
            </w:r>
            <w:r w:rsidRPr="00A73779">
              <w:rPr>
                <w:rFonts w:ascii="Times New Roman" w:hAnsi="Times New Roman" w:cs="Times New Roman"/>
                <w:szCs w:val="21"/>
              </w:rPr>
              <w:t>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09</w:t>
            </w:r>
            <w:r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</w:tcPr>
          <w:p w14:paraId="1DED5332" w14:textId="759A623F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3222E" w14:paraId="78D78BC0" w14:textId="77777777" w:rsidTr="006C1BE4">
        <w:tc>
          <w:tcPr>
            <w:tcW w:w="2667" w:type="dxa"/>
          </w:tcPr>
          <w:p w14:paraId="155E063C" w14:textId="07EBA4EA" w:rsidR="00CA232D" w:rsidRPr="00A73779" w:rsidRDefault="00DA7A5B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578" w:type="dxa"/>
          </w:tcPr>
          <w:p w14:paraId="5321DA2D" w14:textId="77777777" w:rsidR="00CA232D" w:rsidRPr="00A73779" w:rsidRDefault="00CA232D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</w:tcPr>
          <w:p w14:paraId="54BBDAE5" w14:textId="77777777" w:rsidR="00CA232D" w:rsidRPr="00A73779" w:rsidRDefault="00CA232D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</w:tcPr>
          <w:p w14:paraId="45C96845" w14:textId="77777777" w:rsidR="00CA232D" w:rsidRPr="00A73779" w:rsidRDefault="00CA232D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</w:tcPr>
          <w:p w14:paraId="5AB1FA2E" w14:textId="77777777" w:rsidR="00CA232D" w:rsidRPr="00A73779" w:rsidRDefault="00CA232D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22E" w14:paraId="41B4A2F8" w14:textId="77777777" w:rsidTr="006C1BE4">
        <w:tc>
          <w:tcPr>
            <w:tcW w:w="2667" w:type="dxa"/>
          </w:tcPr>
          <w:p w14:paraId="00194B2D" w14:textId="40E47CFB" w:rsidR="00BE7374" w:rsidRPr="00A73779" w:rsidRDefault="00DA7A5B" w:rsidP="00BE7374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 xml:space="preserve"> Male </w:t>
            </w:r>
          </w:p>
        </w:tc>
        <w:tc>
          <w:tcPr>
            <w:tcW w:w="2578" w:type="dxa"/>
          </w:tcPr>
          <w:p w14:paraId="6565ABBA" w14:textId="3ED170AA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046" w:type="dxa"/>
          </w:tcPr>
          <w:p w14:paraId="0879E920" w14:textId="7E60439A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639" w:type="dxa"/>
          </w:tcPr>
          <w:p w14:paraId="47F1169D" w14:textId="4E0E6620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85" w:type="dxa"/>
          </w:tcPr>
          <w:p w14:paraId="06FD6266" w14:textId="1970CB25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3222E" w14:paraId="323324F7" w14:textId="77777777" w:rsidTr="006C1BE4">
        <w:tc>
          <w:tcPr>
            <w:tcW w:w="2667" w:type="dxa"/>
          </w:tcPr>
          <w:p w14:paraId="53D41E77" w14:textId="2902CCE7" w:rsidR="00CA232D" w:rsidRPr="00A73779" w:rsidRDefault="00DA7A5B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2578" w:type="dxa"/>
          </w:tcPr>
          <w:p w14:paraId="0BA1A87B" w14:textId="07AA58ED" w:rsidR="00CA232D" w:rsidRPr="00A73779" w:rsidRDefault="00DA7A5B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79</w:t>
            </w:r>
            <w:r w:rsidRPr="00A73779">
              <w:rPr>
                <w:rFonts w:ascii="Times New Roman" w:hAnsi="Times New Roman" w:cs="Times New Roman"/>
                <w:szCs w:val="21"/>
              </w:rPr>
              <w:t xml:space="preserve"> (1.13–2.8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4</w:t>
            </w:r>
            <w:r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6" w:type="dxa"/>
          </w:tcPr>
          <w:p w14:paraId="53C923B7" w14:textId="557E86CE" w:rsidR="00CA232D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639" w:type="dxa"/>
          </w:tcPr>
          <w:p w14:paraId="666C03B0" w14:textId="5ADC92CE" w:rsidR="00CA232D" w:rsidRPr="00A73779" w:rsidRDefault="00DA7A5B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.</w:t>
            </w:r>
            <w:r w:rsidRPr="00A73779">
              <w:rPr>
                <w:rFonts w:ascii="Times New Roman" w:hAnsi="Times New Roman" w:cs="Times New Roman"/>
                <w:szCs w:val="21"/>
              </w:rPr>
              <w:t>55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Pr="00A73779">
              <w:rPr>
                <w:rFonts w:ascii="Times New Roman" w:hAnsi="Times New Roman" w:cs="Times New Roman"/>
                <w:szCs w:val="21"/>
              </w:rPr>
              <w:t>15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2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.</w:t>
            </w:r>
            <w:r w:rsidRPr="00A73779">
              <w:rPr>
                <w:rFonts w:ascii="Times New Roman" w:hAnsi="Times New Roman" w:cs="Times New Roman"/>
                <w:szCs w:val="21"/>
              </w:rPr>
              <w:t>1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985" w:type="dxa"/>
          </w:tcPr>
          <w:p w14:paraId="58D65978" w14:textId="40A24B72" w:rsidR="00CA232D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3222E" w14:paraId="72050C5F" w14:textId="77777777" w:rsidTr="006C1BE4">
        <w:tc>
          <w:tcPr>
            <w:tcW w:w="2667" w:type="dxa"/>
          </w:tcPr>
          <w:p w14:paraId="70564732" w14:textId="0F0BF5BB" w:rsidR="00A315CE" w:rsidRPr="00A73779" w:rsidRDefault="00DA7A5B" w:rsidP="00A315CE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Qualified as a physician over 30 years of age</w:t>
            </w:r>
          </w:p>
        </w:tc>
        <w:tc>
          <w:tcPr>
            <w:tcW w:w="2578" w:type="dxa"/>
          </w:tcPr>
          <w:p w14:paraId="38F633CA" w14:textId="558EC703" w:rsidR="00A315CE" w:rsidRPr="00A73779" w:rsidRDefault="00A315CE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</w:tcPr>
          <w:p w14:paraId="582D9224" w14:textId="77777777" w:rsidR="00A315CE" w:rsidRPr="00A73779" w:rsidRDefault="00A315CE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</w:tcPr>
          <w:p w14:paraId="674C4D09" w14:textId="7025DCC0" w:rsidR="00A315CE" w:rsidRPr="00A73779" w:rsidRDefault="00A315CE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</w:tcPr>
          <w:p w14:paraId="753449ED" w14:textId="77777777" w:rsidR="00A315CE" w:rsidRPr="00A73779" w:rsidRDefault="00A315CE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22E" w14:paraId="2E9467AD" w14:textId="77777777" w:rsidTr="006C1BE4">
        <w:tc>
          <w:tcPr>
            <w:tcW w:w="2667" w:type="dxa"/>
          </w:tcPr>
          <w:p w14:paraId="34E0D52B" w14:textId="356DAAE7" w:rsidR="00A315CE" w:rsidRPr="00A73779" w:rsidRDefault="00DA7A5B" w:rsidP="00A315CE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2578" w:type="dxa"/>
          </w:tcPr>
          <w:p w14:paraId="305E9FCC" w14:textId="3E9A14AF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046" w:type="dxa"/>
          </w:tcPr>
          <w:p w14:paraId="39253265" w14:textId="38184F8C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639" w:type="dxa"/>
          </w:tcPr>
          <w:p w14:paraId="630B2C00" w14:textId="17B07CC3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85" w:type="dxa"/>
          </w:tcPr>
          <w:p w14:paraId="3EA3D7A3" w14:textId="68AF0294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3222E" w14:paraId="2EF7D8CA" w14:textId="77777777" w:rsidTr="006C1BE4">
        <w:tc>
          <w:tcPr>
            <w:tcW w:w="2667" w:type="dxa"/>
          </w:tcPr>
          <w:p w14:paraId="31AD73BC" w14:textId="474CB209" w:rsidR="00A315CE" w:rsidRPr="00A73779" w:rsidRDefault="00DA7A5B" w:rsidP="00A315CE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2578" w:type="dxa"/>
          </w:tcPr>
          <w:p w14:paraId="663DC51E" w14:textId="752B2FBA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.1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5</w:t>
            </w:r>
            <w:r w:rsidRPr="00A73779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0</w:t>
            </w:r>
            <w:r w:rsidRPr="00A73779">
              <w:rPr>
                <w:rFonts w:ascii="Times New Roman" w:hAnsi="Times New Roman" w:cs="Times New Roman"/>
                <w:szCs w:val="21"/>
              </w:rPr>
              <w:t>–1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65</w:t>
            </w:r>
            <w:r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6" w:type="dxa"/>
          </w:tcPr>
          <w:p w14:paraId="6ABFF739" w14:textId="34068997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39" w:type="dxa"/>
          </w:tcPr>
          <w:p w14:paraId="617C320D" w14:textId="1D5DA0F1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96 (0.75–1.21)</w:t>
            </w:r>
          </w:p>
        </w:tc>
        <w:tc>
          <w:tcPr>
            <w:tcW w:w="985" w:type="dxa"/>
          </w:tcPr>
          <w:p w14:paraId="74990F96" w14:textId="4D40B3DD" w:rsidR="00A315CE" w:rsidRPr="00A73779" w:rsidRDefault="00DA7A5B" w:rsidP="00A3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7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3222E" w14:paraId="30C622FC" w14:textId="77777777" w:rsidTr="006C1BE4">
        <w:tc>
          <w:tcPr>
            <w:tcW w:w="2667" w:type="dxa"/>
          </w:tcPr>
          <w:p w14:paraId="563B6860" w14:textId="3528F637" w:rsidR="00BE7374" w:rsidRPr="00A73779" w:rsidRDefault="00DA7A5B" w:rsidP="00BF4925">
            <w:pPr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Working area</w:t>
            </w:r>
          </w:p>
        </w:tc>
        <w:tc>
          <w:tcPr>
            <w:tcW w:w="2578" w:type="dxa"/>
          </w:tcPr>
          <w:p w14:paraId="40200B28" w14:textId="77777777" w:rsidR="00BE7374" w:rsidRPr="00A73779" w:rsidRDefault="00BE7374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6" w:type="dxa"/>
          </w:tcPr>
          <w:p w14:paraId="2858E708" w14:textId="77777777" w:rsidR="00BE7374" w:rsidRPr="00A73779" w:rsidRDefault="00BE7374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9" w:type="dxa"/>
          </w:tcPr>
          <w:p w14:paraId="75A3EE27" w14:textId="77777777" w:rsidR="00BE7374" w:rsidRPr="00A73779" w:rsidRDefault="00BE7374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</w:tcPr>
          <w:p w14:paraId="2CF43C9D" w14:textId="77777777" w:rsidR="00BE7374" w:rsidRPr="00A73779" w:rsidRDefault="00BE7374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22E" w14:paraId="702CC196" w14:textId="77777777" w:rsidTr="006C1BE4">
        <w:tc>
          <w:tcPr>
            <w:tcW w:w="2667" w:type="dxa"/>
          </w:tcPr>
          <w:p w14:paraId="4D5055BB" w14:textId="092D99A9" w:rsidR="00BE7374" w:rsidRPr="00A73779" w:rsidRDefault="00DA7A5B" w:rsidP="00BE737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2578" w:type="dxa"/>
          </w:tcPr>
          <w:p w14:paraId="1DF5D1EF" w14:textId="5C7B222D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046" w:type="dxa"/>
          </w:tcPr>
          <w:p w14:paraId="7A837FFC" w14:textId="7ADAED50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639" w:type="dxa"/>
          </w:tcPr>
          <w:p w14:paraId="21D1CF4C" w14:textId="3BCF1584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85" w:type="dxa"/>
          </w:tcPr>
          <w:p w14:paraId="090A6E0E" w14:textId="127941BF" w:rsidR="00BE7374" w:rsidRPr="00A73779" w:rsidRDefault="00DA7A5B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3222E" w14:paraId="34DD25BE" w14:textId="77777777" w:rsidTr="00282D4D">
        <w:tc>
          <w:tcPr>
            <w:tcW w:w="2667" w:type="dxa"/>
          </w:tcPr>
          <w:p w14:paraId="18D8D812" w14:textId="356CA83C" w:rsidR="00356840" w:rsidRPr="00A73779" w:rsidRDefault="00DA7A5B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2578" w:type="dxa"/>
          </w:tcPr>
          <w:p w14:paraId="51E5FB3C" w14:textId="3BA803DE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34</w:t>
            </w:r>
            <w:r w:rsidRPr="00A7377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88</w:t>
            </w:r>
            <w:r w:rsidRPr="00A73779">
              <w:rPr>
                <w:rFonts w:ascii="Times New Roman" w:hAnsi="Times New Roman" w:cs="Times New Roman"/>
                <w:szCs w:val="21"/>
              </w:rPr>
              <w:t>–2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0</w:t>
            </w:r>
            <w:r w:rsidRPr="00A73779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1046" w:type="dxa"/>
          </w:tcPr>
          <w:p w14:paraId="7EE41EAF" w14:textId="2E0B2DD5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1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39" w:type="dxa"/>
          </w:tcPr>
          <w:p w14:paraId="107A2360" w14:textId="12EA7395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.</w:t>
            </w:r>
            <w:r w:rsidRPr="00A73779">
              <w:rPr>
                <w:rFonts w:ascii="Times New Roman" w:hAnsi="Times New Roman" w:cs="Times New Roman"/>
                <w:szCs w:val="21"/>
              </w:rPr>
              <w:t>11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3779">
              <w:rPr>
                <w:rFonts w:ascii="Times New Roman" w:hAnsi="Times New Roman" w:cs="Times New Roman"/>
                <w:szCs w:val="21"/>
              </w:rPr>
              <w:t>0.87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1.42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</w:tcPr>
          <w:p w14:paraId="38ABE0D5" w14:textId="57ED1871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73222E" w14:paraId="21D2864A" w14:textId="77777777" w:rsidTr="00282D4D">
        <w:tc>
          <w:tcPr>
            <w:tcW w:w="2667" w:type="dxa"/>
            <w:tcBorders>
              <w:bottom w:val="single" w:sz="4" w:space="0" w:color="auto"/>
            </w:tcBorders>
          </w:tcPr>
          <w:p w14:paraId="4B9C73E0" w14:textId="247ED659" w:rsidR="00356840" w:rsidRPr="00A73779" w:rsidRDefault="00DA7A5B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14:paraId="4C1624F4" w14:textId="7BAB0E03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65</w:t>
            </w:r>
            <w:r w:rsidRPr="00A73779">
              <w:rPr>
                <w:rFonts w:ascii="Times New Roman" w:hAnsi="Times New Roman" w:cs="Times New Roman"/>
                <w:szCs w:val="21"/>
              </w:rPr>
              <w:t xml:space="preserve"> (0.3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5</w:t>
            </w:r>
            <w:r w:rsidRPr="00A73779">
              <w:rPr>
                <w:rFonts w:ascii="Times New Roman" w:hAnsi="Times New Roman" w:cs="Times New Roman"/>
                <w:szCs w:val="21"/>
              </w:rPr>
              <w:t>–1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24</w:t>
            </w:r>
            <w:r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894708C" w14:textId="520872B8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41AE5E69" w14:textId="7137BA0A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1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.</w:t>
            </w:r>
            <w:r w:rsidRPr="00A73779">
              <w:rPr>
                <w:rFonts w:ascii="Times New Roman" w:hAnsi="Times New Roman" w:cs="Times New Roman"/>
                <w:szCs w:val="21"/>
              </w:rPr>
              <w:t>13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3779">
              <w:rPr>
                <w:rFonts w:ascii="Times New Roman" w:hAnsi="Times New Roman" w:cs="Times New Roman"/>
                <w:szCs w:val="21"/>
              </w:rPr>
              <w:t>0.79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–</w:t>
            </w:r>
            <w:r w:rsidRPr="00A73779">
              <w:rPr>
                <w:rFonts w:ascii="Times New Roman" w:hAnsi="Times New Roman" w:cs="Times New Roman"/>
                <w:szCs w:val="21"/>
              </w:rPr>
              <w:t>1.62</w:t>
            </w:r>
            <w:r w:rsidR="00B00953" w:rsidRPr="00A737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968BAC9" w14:textId="1E5E0892" w:rsidR="00356840" w:rsidRPr="00A73779" w:rsidRDefault="00DA7A5B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3779">
              <w:rPr>
                <w:rFonts w:ascii="Times New Roman" w:hAnsi="Times New Roman" w:cs="Times New Roman"/>
                <w:szCs w:val="21"/>
              </w:rPr>
              <w:t>0.</w:t>
            </w:r>
            <w:r w:rsidR="000277DA" w:rsidRPr="00A73779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</w:tbl>
    <w:p w14:paraId="326DA225" w14:textId="471679AC" w:rsidR="00CA232D" w:rsidRPr="007D74B0" w:rsidRDefault="00DA7A5B" w:rsidP="007D7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4B0">
        <w:rPr>
          <w:rFonts w:ascii="Times New Roman" w:hAnsi="Times New Roman" w:cs="Times New Roman"/>
          <w:sz w:val="24"/>
          <w:szCs w:val="24"/>
        </w:rPr>
        <w:t>CI = confidence interval, OR = odds ratio</w:t>
      </w:r>
      <w:r w:rsidR="00E76C26" w:rsidRPr="007D74B0">
        <w:rPr>
          <w:rFonts w:ascii="Times New Roman" w:hAnsi="Times New Roman" w:cs="Times New Roman"/>
          <w:sz w:val="24"/>
          <w:szCs w:val="24"/>
        </w:rPr>
        <w:t>, GHSF = geriatric health service facility</w:t>
      </w:r>
    </w:p>
    <w:p w14:paraId="260E3929" w14:textId="161DC49A" w:rsidR="00713B2A" w:rsidRPr="007D74B0" w:rsidRDefault="00DA7A5B" w:rsidP="007D7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4B0">
        <w:rPr>
          <w:rFonts w:ascii="Times New Roman" w:hAnsi="Times New Roman" w:cs="Times New Roman"/>
          <w:sz w:val="24"/>
          <w:szCs w:val="24"/>
        </w:rPr>
        <w:t>*</w:t>
      </w:r>
      <w:r w:rsidR="001D3CEF" w:rsidRPr="007D74B0">
        <w:rPr>
          <w:rFonts w:ascii="Times New Roman" w:hAnsi="Times New Roman" w:cs="Times New Roman"/>
          <w:sz w:val="24"/>
          <w:szCs w:val="24"/>
        </w:rPr>
        <w:t>Characteristics of physicians</w:t>
      </w:r>
      <w:r w:rsidR="000B7B7D" w:rsidRPr="007D74B0">
        <w:rPr>
          <w:rFonts w:ascii="Times New Roman" w:hAnsi="Times New Roman" w:cs="Times New Roman"/>
          <w:sz w:val="24"/>
          <w:szCs w:val="24"/>
        </w:rPr>
        <w:t xml:space="preserve"> working in </w:t>
      </w:r>
      <w:r w:rsidR="00CD0EF1" w:rsidRPr="007D74B0">
        <w:rPr>
          <w:rFonts w:ascii="Times New Roman" w:hAnsi="Times New Roman" w:cs="Times New Roman"/>
          <w:sz w:val="24"/>
          <w:szCs w:val="24"/>
        </w:rPr>
        <w:t>GHSFs</w:t>
      </w:r>
      <w:r w:rsidR="001D3CEF" w:rsidRPr="007D74B0">
        <w:rPr>
          <w:rFonts w:ascii="Times New Roman" w:hAnsi="Times New Roman" w:cs="Times New Roman"/>
          <w:sz w:val="24"/>
          <w:szCs w:val="24"/>
        </w:rPr>
        <w:t xml:space="preserve"> in 1996 </w:t>
      </w:r>
      <w:r w:rsidR="00CD0EF1" w:rsidRPr="007D74B0">
        <w:rPr>
          <w:rFonts w:ascii="Times New Roman" w:hAnsi="Times New Roman" w:cs="Times New Roman"/>
          <w:sz w:val="24"/>
          <w:szCs w:val="24"/>
        </w:rPr>
        <w:t>of</w:t>
      </w:r>
      <w:r w:rsidR="001D3CEF" w:rsidRPr="007D74B0">
        <w:rPr>
          <w:rFonts w:ascii="Times New Roman" w:hAnsi="Times New Roman" w:cs="Times New Roman"/>
          <w:sz w:val="24"/>
          <w:szCs w:val="24"/>
        </w:rPr>
        <w:t xml:space="preserve"> the 1996</w:t>
      </w:r>
      <w:r w:rsidR="00C4199B">
        <w:rPr>
          <w:rFonts w:ascii="Times New Roman" w:hAnsi="Times New Roman" w:cs="Times New Roman"/>
          <w:szCs w:val="21"/>
        </w:rPr>
        <w:t>–</w:t>
      </w:r>
      <w:r w:rsidR="001D3CEF" w:rsidRPr="007D74B0">
        <w:rPr>
          <w:rFonts w:ascii="Times New Roman" w:hAnsi="Times New Roman" w:cs="Times New Roman"/>
          <w:sz w:val="24"/>
          <w:szCs w:val="24"/>
        </w:rPr>
        <w:t xml:space="preserve">2006 cohort and those in 2006 </w:t>
      </w:r>
      <w:r w:rsidR="00CD0EF1" w:rsidRPr="007D74B0">
        <w:rPr>
          <w:rFonts w:ascii="Times New Roman" w:hAnsi="Times New Roman" w:cs="Times New Roman"/>
          <w:sz w:val="24"/>
          <w:szCs w:val="24"/>
        </w:rPr>
        <w:t>of</w:t>
      </w:r>
      <w:r w:rsidR="001D3CEF" w:rsidRPr="007D74B0">
        <w:rPr>
          <w:rFonts w:ascii="Times New Roman" w:hAnsi="Times New Roman" w:cs="Times New Roman"/>
          <w:sz w:val="24"/>
          <w:szCs w:val="24"/>
        </w:rPr>
        <w:t xml:space="preserve"> the 2006</w:t>
      </w:r>
      <w:r w:rsidR="00C4199B">
        <w:rPr>
          <w:rFonts w:ascii="Times New Roman" w:hAnsi="Times New Roman" w:cs="Times New Roman"/>
          <w:szCs w:val="21"/>
        </w:rPr>
        <w:t>–</w:t>
      </w:r>
      <w:r w:rsidR="001D3CEF" w:rsidRPr="007D74B0">
        <w:rPr>
          <w:rFonts w:ascii="Times New Roman" w:hAnsi="Times New Roman" w:cs="Times New Roman"/>
          <w:sz w:val="24"/>
          <w:szCs w:val="24"/>
        </w:rPr>
        <w:t>2016 cohort.</w:t>
      </w:r>
    </w:p>
    <w:sectPr w:rsidR="00713B2A" w:rsidRPr="007D74B0" w:rsidSect="00CA232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861235"/>
    <w:multiLevelType w:val="hybridMultilevel"/>
    <w:tmpl w:val="DCF8A44C"/>
    <w:lvl w:ilvl="0" w:tplc="F6F4924C">
      <w:start w:val="16"/>
      <w:numFmt w:val="bullet"/>
      <w:lvlText w:val=""/>
      <w:lvlJc w:val="left"/>
      <w:pPr>
        <w:ind w:left="470" w:hanging="360"/>
      </w:pPr>
      <w:rPr>
        <w:rFonts w:ascii="Wingdings" w:eastAsiaTheme="minorEastAsia" w:hAnsi="Wingdings" w:cstheme="minorBidi" w:hint="default"/>
      </w:rPr>
    </w:lvl>
    <w:lvl w:ilvl="1" w:tplc="DA4C0F14" w:tentative="1">
      <w:start w:val="1"/>
      <w:numFmt w:val="bullet"/>
      <w:lvlText w:val=""/>
      <w:lvlJc w:val="left"/>
      <w:pPr>
        <w:ind w:left="950" w:hanging="420"/>
      </w:pPr>
      <w:rPr>
        <w:rFonts w:ascii="Wingdings" w:hAnsi="Wingdings" w:hint="default"/>
      </w:rPr>
    </w:lvl>
    <w:lvl w:ilvl="2" w:tplc="D3F26DC4" w:tentative="1">
      <w:start w:val="1"/>
      <w:numFmt w:val="bullet"/>
      <w:lvlText w:val=""/>
      <w:lvlJc w:val="left"/>
      <w:pPr>
        <w:ind w:left="1370" w:hanging="420"/>
      </w:pPr>
      <w:rPr>
        <w:rFonts w:ascii="Wingdings" w:hAnsi="Wingdings" w:hint="default"/>
      </w:rPr>
    </w:lvl>
    <w:lvl w:ilvl="3" w:tplc="6A7A5CF4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8C24B3A4" w:tentative="1">
      <w:start w:val="1"/>
      <w:numFmt w:val="bullet"/>
      <w:lvlText w:val=""/>
      <w:lvlJc w:val="left"/>
      <w:pPr>
        <w:ind w:left="2210" w:hanging="420"/>
      </w:pPr>
      <w:rPr>
        <w:rFonts w:ascii="Wingdings" w:hAnsi="Wingdings" w:hint="default"/>
      </w:rPr>
    </w:lvl>
    <w:lvl w:ilvl="5" w:tplc="5232BF34" w:tentative="1">
      <w:start w:val="1"/>
      <w:numFmt w:val="bullet"/>
      <w:lvlText w:val=""/>
      <w:lvlJc w:val="left"/>
      <w:pPr>
        <w:ind w:left="2630" w:hanging="420"/>
      </w:pPr>
      <w:rPr>
        <w:rFonts w:ascii="Wingdings" w:hAnsi="Wingdings" w:hint="default"/>
      </w:rPr>
    </w:lvl>
    <w:lvl w:ilvl="6" w:tplc="CBAE6302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ACAAA00C" w:tentative="1">
      <w:start w:val="1"/>
      <w:numFmt w:val="bullet"/>
      <w:lvlText w:val=""/>
      <w:lvlJc w:val="left"/>
      <w:pPr>
        <w:ind w:left="3470" w:hanging="420"/>
      </w:pPr>
      <w:rPr>
        <w:rFonts w:ascii="Wingdings" w:hAnsi="Wingdings" w:hint="default"/>
      </w:rPr>
    </w:lvl>
    <w:lvl w:ilvl="8" w:tplc="7E54FF76" w:tentative="1">
      <w:start w:val="1"/>
      <w:numFmt w:val="bullet"/>
      <w:lvlText w:val=""/>
      <w:lvlJc w:val="left"/>
      <w:pPr>
        <w:ind w:left="38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CF5"/>
    <w:rsid w:val="000277DA"/>
    <w:rsid w:val="000532E3"/>
    <w:rsid w:val="00063E60"/>
    <w:rsid w:val="000843C5"/>
    <w:rsid w:val="0008500E"/>
    <w:rsid w:val="000B1B09"/>
    <w:rsid w:val="000B7B7D"/>
    <w:rsid w:val="001D3CEF"/>
    <w:rsid w:val="00220CC2"/>
    <w:rsid w:val="00282D4D"/>
    <w:rsid w:val="0029417B"/>
    <w:rsid w:val="00356840"/>
    <w:rsid w:val="003A413E"/>
    <w:rsid w:val="003D42A0"/>
    <w:rsid w:val="00501082"/>
    <w:rsid w:val="00600D4D"/>
    <w:rsid w:val="00670AD0"/>
    <w:rsid w:val="006B3471"/>
    <w:rsid w:val="006C1BE4"/>
    <w:rsid w:val="006D1CF5"/>
    <w:rsid w:val="00713B2A"/>
    <w:rsid w:val="0073222E"/>
    <w:rsid w:val="00754179"/>
    <w:rsid w:val="0078608A"/>
    <w:rsid w:val="007A7193"/>
    <w:rsid w:val="007D74B0"/>
    <w:rsid w:val="008119B7"/>
    <w:rsid w:val="00820E90"/>
    <w:rsid w:val="00876FEB"/>
    <w:rsid w:val="008C25F6"/>
    <w:rsid w:val="009B024E"/>
    <w:rsid w:val="009D5479"/>
    <w:rsid w:val="00A173F1"/>
    <w:rsid w:val="00A315CE"/>
    <w:rsid w:val="00A73779"/>
    <w:rsid w:val="00AE350C"/>
    <w:rsid w:val="00AE6091"/>
    <w:rsid w:val="00B00953"/>
    <w:rsid w:val="00B03815"/>
    <w:rsid w:val="00B56D6F"/>
    <w:rsid w:val="00BE7374"/>
    <w:rsid w:val="00BF4925"/>
    <w:rsid w:val="00C4199B"/>
    <w:rsid w:val="00CA232D"/>
    <w:rsid w:val="00CD0EF1"/>
    <w:rsid w:val="00D11840"/>
    <w:rsid w:val="00D946B9"/>
    <w:rsid w:val="00DA7A5B"/>
    <w:rsid w:val="00E00F9D"/>
    <w:rsid w:val="00E215D0"/>
    <w:rsid w:val="00E76C26"/>
    <w:rsid w:val="00ED5862"/>
    <w:rsid w:val="00FA37CE"/>
    <w:rsid w:val="00FB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7AD78"/>
  <w15:chartTrackingRefBased/>
  <w15:docId w15:val="{6D8A8C9B-25BC-436B-82D5-064381E8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3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232D"/>
  </w:style>
  <w:style w:type="paragraph" w:styleId="Footer">
    <w:name w:val="footer"/>
    <w:basedOn w:val="Normal"/>
    <w:link w:val="FooterChar"/>
    <w:uiPriority w:val="99"/>
    <w:unhideWhenUsed/>
    <w:rsid w:val="00CA23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232D"/>
  </w:style>
  <w:style w:type="table" w:styleId="TableGrid">
    <w:name w:val="Table Grid"/>
    <w:basedOn w:val="TableNormal"/>
    <w:uiPriority w:val="39"/>
    <w:rsid w:val="00CA2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4925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173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3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3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3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3F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17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7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 将夫</dc:creator>
  <cp:lastModifiedBy>Author</cp:lastModifiedBy>
  <cp:revision>11</cp:revision>
  <dcterms:created xsi:type="dcterms:W3CDTF">2019-09-22T11:04:00Z</dcterms:created>
  <dcterms:modified xsi:type="dcterms:W3CDTF">2020-09-01T09:43:00Z</dcterms:modified>
</cp:coreProperties>
</file>